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61AFC2" w14:textId="04B176C2" w:rsidR="00712485" w:rsidRPr="00712485" w:rsidRDefault="00B35114" w:rsidP="00FC00A5">
      <w:pPr>
        <w:ind w:left="360" w:hanging="360"/>
        <w:rPr>
          <w:b/>
          <w:bCs/>
          <w:u w:val="single"/>
        </w:rPr>
      </w:pPr>
      <w:r>
        <w:rPr>
          <w:b/>
          <w:bCs/>
          <w:u w:val="single"/>
        </w:rPr>
        <w:t>A</w:t>
      </w:r>
      <w:r w:rsidR="00A3760F">
        <w:rPr>
          <w:b/>
          <w:bCs/>
          <w:u w:val="single"/>
        </w:rPr>
        <w:t>dditional file 2</w:t>
      </w:r>
      <w:r w:rsidR="00712485" w:rsidRPr="00712485">
        <w:rPr>
          <w:b/>
          <w:bCs/>
          <w:u w:val="single"/>
        </w:rPr>
        <w:t xml:space="preserve">: </w:t>
      </w:r>
      <w:r w:rsidR="00A3760F" w:rsidRPr="00A3760F">
        <w:rPr>
          <w:b/>
          <w:bCs/>
          <w:u w:val="single"/>
        </w:rPr>
        <w:t>Search strategy and results from each database</w:t>
      </w:r>
    </w:p>
    <w:p w14:paraId="00116ADF" w14:textId="77777777" w:rsidR="00712485" w:rsidRDefault="00712485" w:rsidP="00FC00A5">
      <w:pPr>
        <w:ind w:left="360" w:hanging="360"/>
      </w:pPr>
    </w:p>
    <w:p w14:paraId="5413AE12" w14:textId="547CCBAA" w:rsidR="00371CEF" w:rsidRPr="00920DC9" w:rsidRDefault="007B3AD5" w:rsidP="00FC00A5">
      <w:pPr>
        <w:pStyle w:val="ListParagraph"/>
        <w:numPr>
          <w:ilvl w:val="0"/>
          <w:numId w:val="1"/>
        </w:numPr>
      </w:pPr>
      <w:r w:rsidRPr="00920DC9">
        <w:t>Research question</w:t>
      </w:r>
    </w:p>
    <w:p w14:paraId="2285BC4F" w14:textId="1FB9C949" w:rsidR="007B3AD5" w:rsidRDefault="00920DC9" w:rsidP="00FC00A5">
      <w:pPr>
        <w:pStyle w:val="ListParagraph"/>
      </w:pPr>
      <w:r w:rsidRPr="00920DC9">
        <w:t>Have existing optimisation models provided the desired outcomes for allocating resources for malaria interventions in resource-limited settings?</w:t>
      </w:r>
    </w:p>
    <w:p w14:paraId="65A73633" w14:textId="77777777" w:rsidR="00D41B33" w:rsidRDefault="00D41B33" w:rsidP="00FC00A5">
      <w:pPr>
        <w:pStyle w:val="ListParagraph"/>
      </w:pPr>
    </w:p>
    <w:p w14:paraId="16645BF0" w14:textId="47484066" w:rsidR="007B3AD5" w:rsidRPr="00B549A6" w:rsidRDefault="007B3AD5" w:rsidP="00FC00A5">
      <w:pPr>
        <w:pStyle w:val="ListParagraph"/>
        <w:numPr>
          <w:ilvl w:val="0"/>
          <w:numId w:val="1"/>
        </w:numPr>
      </w:pPr>
      <w:r w:rsidRPr="00B549A6">
        <w:t>PICO format</w:t>
      </w:r>
    </w:p>
    <w:p w14:paraId="6BAC352B" w14:textId="77777777" w:rsidR="007B3AD5" w:rsidRDefault="007B3AD5" w:rsidP="00FC00A5">
      <w:pPr>
        <w:pStyle w:val="ListParagraph"/>
      </w:pPr>
    </w:p>
    <w:p w14:paraId="403979D1" w14:textId="063C5B66" w:rsidR="007B3AD5" w:rsidRDefault="007B3AD5" w:rsidP="00FC00A5">
      <w:pPr>
        <w:pStyle w:val="ListParagraph"/>
      </w:pPr>
      <w:r>
        <w:t>Problem</w:t>
      </w:r>
      <w:r w:rsidR="004F2BA0">
        <w:t>/Population</w:t>
      </w:r>
      <w:r w:rsidR="008D3AF5">
        <w:t xml:space="preserve"> </w:t>
      </w:r>
      <w:r w:rsidR="0013350D">
        <w:t>–</w:t>
      </w:r>
      <w:r w:rsidR="008D3AF5">
        <w:t xml:space="preserve"> </w:t>
      </w:r>
      <w:r w:rsidR="00FC2A69">
        <w:t>Populations of all ages at risk of having malaria in a r</w:t>
      </w:r>
      <w:r w:rsidR="0013350D">
        <w:t xml:space="preserve">esource-limited </w:t>
      </w:r>
      <w:r w:rsidR="00F037F8">
        <w:t>setting.</w:t>
      </w:r>
    </w:p>
    <w:p w14:paraId="686FDE9D" w14:textId="1E81875C" w:rsidR="007B3AD5" w:rsidRDefault="007B3AD5" w:rsidP="00FC00A5">
      <w:pPr>
        <w:pStyle w:val="ListParagraph"/>
      </w:pPr>
      <w:r>
        <w:t>Intervention</w:t>
      </w:r>
      <w:r w:rsidR="008D3AF5">
        <w:t xml:space="preserve"> </w:t>
      </w:r>
      <w:r w:rsidR="004F2BA0">
        <w:t>–</w:t>
      </w:r>
      <w:r w:rsidR="008D3AF5">
        <w:t xml:space="preserve"> </w:t>
      </w:r>
      <w:r w:rsidR="00FC2A69">
        <w:t>Malaria prevention and case management interventions</w:t>
      </w:r>
      <w:r w:rsidR="00F037F8">
        <w:t xml:space="preserve"> measured at endline.</w:t>
      </w:r>
    </w:p>
    <w:p w14:paraId="31935CD9" w14:textId="40F0DFE6" w:rsidR="007B3AD5" w:rsidRDefault="007B3AD5" w:rsidP="00FC00A5">
      <w:pPr>
        <w:pStyle w:val="ListParagraph"/>
      </w:pPr>
      <w:r>
        <w:t>Comparison</w:t>
      </w:r>
      <w:r w:rsidR="008D3AF5">
        <w:t xml:space="preserve"> </w:t>
      </w:r>
      <w:r w:rsidR="00FC2A69">
        <w:t>–</w:t>
      </w:r>
      <w:r w:rsidR="008D3AF5">
        <w:t xml:space="preserve"> </w:t>
      </w:r>
      <w:r w:rsidR="00FC2A69">
        <w:t xml:space="preserve">Malaria prevention and case management interventions measured at </w:t>
      </w:r>
      <w:r w:rsidR="00F037F8">
        <w:t>baseline.</w:t>
      </w:r>
    </w:p>
    <w:p w14:paraId="6CFD7632" w14:textId="632EAC17" w:rsidR="007B3AD5" w:rsidRDefault="007B3AD5" w:rsidP="00FC00A5">
      <w:pPr>
        <w:pStyle w:val="ListParagraph"/>
      </w:pPr>
      <w:r>
        <w:t>Outcome</w:t>
      </w:r>
      <w:r w:rsidR="008D3AF5">
        <w:t xml:space="preserve"> </w:t>
      </w:r>
      <w:r w:rsidR="004F2BA0">
        <w:t>–</w:t>
      </w:r>
      <w:r w:rsidR="008D3AF5">
        <w:t xml:space="preserve"> </w:t>
      </w:r>
      <w:r w:rsidR="004F2BA0">
        <w:t>Health benefits</w:t>
      </w:r>
      <w:r w:rsidR="004B54CB">
        <w:t xml:space="preserve"> (cases</w:t>
      </w:r>
      <w:r w:rsidR="00F037F8">
        <w:t xml:space="preserve"> averted</w:t>
      </w:r>
      <w:r w:rsidR="004B54CB">
        <w:t>, deaths</w:t>
      </w:r>
      <w:r w:rsidR="00F037F8">
        <w:t xml:space="preserve"> averted</w:t>
      </w:r>
      <w:r w:rsidR="004B54CB">
        <w:t xml:space="preserve">, </w:t>
      </w:r>
      <w:r w:rsidR="00F037F8">
        <w:t xml:space="preserve">incremental </w:t>
      </w:r>
      <w:r w:rsidR="004B54CB">
        <w:t>costs)</w:t>
      </w:r>
    </w:p>
    <w:p w14:paraId="11D67E83" w14:textId="77777777" w:rsidR="007B3AD5" w:rsidRDefault="007B3AD5" w:rsidP="00FC00A5">
      <w:pPr>
        <w:pStyle w:val="ListParagraph"/>
      </w:pPr>
    </w:p>
    <w:p w14:paraId="2A1B5BBD" w14:textId="77777777" w:rsidR="007B3AD5" w:rsidRDefault="007B3AD5" w:rsidP="00FC00A5">
      <w:pPr>
        <w:pStyle w:val="ListParagraph"/>
      </w:pPr>
    </w:p>
    <w:p w14:paraId="3081DBF6" w14:textId="3E48CA61" w:rsidR="007B3AD5" w:rsidRPr="00B549A6" w:rsidRDefault="007B3AD5" w:rsidP="00FC00A5">
      <w:pPr>
        <w:pStyle w:val="ListParagraph"/>
        <w:numPr>
          <w:ilvl w:val="0"/>
          <w:numId w:val="1"/>
        </w:numPr>
      </w:pPr>
      <w:r w:rsidRPr="00B549A6">
        <w:t>Search strategy PubMed</w:t>
      </w:r>
    </w:p>
    <w:p w14:paraId="16B286D2" w14:textId="044A0FAF" w:rsidR="007B3AD5" w:rsidRDefault="007B3AD5" w:rsidP="00FC00A5">
      <w:pPr>
        <w:pStyle w:val="ListParagraph"/>
        <w:numPr>
          <w:ilvl w:val="0"/>
          <w:numId w:val="2"/>
        </w:numPr>
      </w:pPr>
      <w:bookmarkStart w:id="0" w:name="_Hlk137205425"/>
      <w:r>
        <w:t>MeSH terms</w:t>
      </w:r>
    </w:p>
    <w:tbl>
      <w:tblPr>
        <w:tblStyle w:val="TableGrid"/>
        <w:tblW w:w="0" w:type="auto"/>
        <w:tblInd w:w="540" w:type="dxa"/>
        <w:tblLook w:val="04A0" w:firstRow="1" w:lastRow="0" w:firstColumn="1" w:lastColumn="0" w:noHBand="0" w:noVBand="1"/>
      </w:tblPr>
      <w:tblGrid>
        <w:gridCol w:w="2007"/>
        <w:gridCol w:w="6379"/>
      </w:tblGrid>
      <w:tr w:rsidR="007B3AD5" w:rsidRPr="00FC00A5" w14:paraId="5BB405BE" w14:textId="77777777" w:rsidTr="00FC00A5">
        <w:tc>
          <w:tcPr>
            <w:tcW w:w="2007" w:type="dxa"/>
            <w:vAlign w:val="center"/>
          </w:tcPr>
          <w:p w14:paraId="69891AB3" w14:textId="7D62ADA7" w:rsidR="007B3AD5" w:rsidRPr="00FC00A5" w:rsidRDefault="007B3AD5" w:rsidP="006802CE">
            <w:pPr>
              <w:rPr>
                <w:sz w:val="20"/>
                <w:szCs w:val="20"/>
              </w:rPr>
            </w:pPr>
            <w:bookmarkStart w:id="1" w:name="_Hlk137203143"/>
            <w:r w:rsidRPr="00FC00A5">
              <w:rPr>
                <w:sz w:val="20"/>
                <w:szCs w:val="20"/>
              </w:rPr>
              <w:t>#1</w:t>
            </w:r>
            <w:r w:rsidR="0013350D" w:rsidRPr="00FC00A5">
              <w:rPr>
                <w:sz w:val="20"/>
                <w:szCs w:val="20"/>
              </w:rPr>
              <w:t xml:space="preserve"> Optimisation model</w:t>
            </w:r>
          </w:p>
        </w:tc>
        <w:tc>
          <w:tcPr>
            <w:tcW w:w="6379" w:type="dxa"/>
            <w:vAlign w:val="center"/>
          </w:tcPr>
          <w:p w14:paraId="4BD23E7C" w14:textId="1D3EF18D" w:rsidR="007B3AD5" w:rsidRPr="00FC00A5" w:rsidRDefault="008F3FD3" w:rsidP="00876691">
            <w:pPr>
              <w:rPr>
                <w:sz w:val="20"/>
                <w:szCs w:val="20"/>
              </w:rPr>
            </w:pPr>
            <w:r w:rsidRPr="00FC00A5">
              <w:rPr>
                <w:sz w:val="20"/>
                <w:szCs w:val="20"/>
              </w:rPr>
              <w:t>(("Resource Allocation"[Mesh]) OR "Models, Theoretical"[Mesh]) OR "Programming, Linear"[Mesh]</w:t>
            </w:r>
          </w:p>
        </w:tc>
      </w:tr>
      <w:tr w:rsidR="007B3AD5" w:rsidRPr="00FC00A5" w14:paraId="192DD9A9" w14:textId="77777777" w:rsidTr="00FC00A5">
        <w:tc>
          <w:tcPr>
            <w:tcW w:w="2007" w:type="dxa"/>
            <w:vAlign w:val="center"/>
          </w:tcPr>
          <w:p w14:paraId="244D3D0A" w14:textId="4836525A" w:rsidR="007B3AD5" w:rsidRPr="00FC00A5" w:rsidRDefault="007B3AD5" w:rsidP="006802CE">
            <w:pPr>
              <w:rPr>
                <w:sz w:val="20"/>
                <w:szCs w:val="20"/>
              </w:rPr>
            </w:pPr>
            <w:r w:rsidRPr="00FC00A5">
              <w:rPr>
                <w:sz w:val="20"/>
                <w:szCs w:val="20"/>
              </w:rPr>
              <w:t>#2</w:t>
            </w:r>
            <w:r w:rsidR="0013350D" w:rsidRPr="00FC00A5">
              <w:rPr>
                <w:sz w:val="20"/>
                <w:szCs w:val="20"/>
              </w:rPr>
              <w:t xml:space="preserve"> Malaria</w:t>
            </w:r>
          </w:p>
        </w:tc>
        <w:tc>
          <w:tcPr>
            <w:tcW w:w="6379" w:type="dxa"/>
            <w:vAlign w:val="center"/>
          </w:tcPr>
          <w:p w14:paraId="422B7B81" w14:textId="616161BA" w:rsidR="007B3AD5" w:rsidRPr="00FC00A5" w:rsidRDefault="00876691" w:rsidP="00876691">
            <w:pPr>
              <w:rPr>
                <w:sz w:val="20"/>
                <w:szCs w:val="20"/>
              </w:rPr>
            </w:pPr>
            <w:r w:rsidRPr="00FC00A5">
              <w:rPr>
                <w:sz w:val="20"/>
                <w:szCs w:val="20"/>
              </w:rPr>
              <w:t>("Malaria"[Mesh]) OR "Plasmodium"[Mesh]</w:t>
            </w:r>
          </w:p>
        </w:tc>
      </w:tr>
      <w:tr w:rsidR="007B3AD5" w:rsidRPr="00FC00A5" w14:paraId="228A452B" w14:textId="77777777" w:rsidTr="00FC00A5">
        <w:tc>
          <w:tcPr>
            <w:tcW w:w="2007" w:type="dxa"/>
            <w:vAlign w:val="center"/>
          </w:tcPr>
          <w:p w14:paraId="0F03DB0D" w14:textId="485BC250" w:rsidR="007B3AD5" w:rsidRPr="00FC00A5" w:rsidRDefault="007B3AD5" w:rsidP="006802CE">
            <w:pPr>
              <w:rPr>
                <w:sz w:val="20"/>
                <w:szCs w:val="20"/>
              </w:rPr>
            </w:pPr>
            <w:r w:rsidRPr="00FC00A5">
              <w:rPr>
                <w:sz w:val="20"/>
                <w:szCs w:val="20"/>
              </w:rPr>
              <w:t>#3</w:t>
            </w:r>
            <w:r w:rsidR="0013350D" w:rsidRPr="00FC00A5">
              <w:rPr>
                <w:sz w:val="20"/>
                <w:szCs w:val="20"/>
              </w:rPr>
              <w:t xml:space="preserve"> </w:t>
            </w:r>
            <w:r w:rsidR="0017099E" w:rsidRPr="00FC00A5">
              <w:rPr>
                <w:sz w:val="20"/>
                <w:szCs w:val="20"/>
              </w:rPr>
              <w:t>Interventions</w:t>
            </w:r>
          </w:p>
        </w:tc>
        <w:tc>
          <w:tcPr>
            <w:tcW w:w="6379" w:type="dxa"/>
            <w:vAlign w:val="center"/>
          </w:tcPr>
          <w:p w14:paraId="21F72D1C" w14:textId="69443B03" w:rsidR="007B3AD5" w:rsidRPr="00FC00A5" w:rsidRDefault="00AA3CD4" w:rsidP="00876691">
            <w:pPr>
              <w:rPr>
                <w:sz w:val="20"/>
                <w:szCs w:val="20"/>
              </w:rPr>
            </w:pPr>
            <w:r w:rsidRPr="00FC00A5">
              <w:rPr>
                <w:sz w:val="20"/>
                <w:szCs w:val="20"/>
              </w:rPr>
              <w:t>("Communicable Disease Control"[Mesh]) OR "Disease Eradication"[Mesh]</w:t>
            </w:r>
          </w:p>
        </w:tc>
      </w:tr>
      <w:bookmarkEnd w:id="1"/>
    </w:tbl>
    <w:p w14:paraId="7E0F8E25" w14:textId="77777777" w:rsidR="007B3AD5" w:rsidRDefault="007B3AD5" w:rsidP="00FC00A5">
      <w:pPr>
        <w:pStyle w:val="ListParagraph"/>
      </w:pPr>
    </w:p>
    <w:p w14:paraId="184E972D" w14:textId="77777777" w:rsidR="007B3AD5" w:rsidRDefault="007B3AD5" w:rsidP="00FC00A5">
      <w:pPr>
        <w:pStyle w:val="ListParagraph"/>
      </w:pPr>
    </w:p>
    <w:p w14:paraId="7A66123B" w14:textId="0CE4E4F3" w:rsidR="007B3AD5" w:rsidRDefault="007B3AD5" w:rsidP="00FC00A5">
      <w:pPr>
        <w:pStyle w:val="ListParagraph"/>
        <w:numPr>
          <w:ilvl w:val="0"/>
          <w:numId w:val="2"/>
        </w:numPr>
      </w:pPr>
      <w:proofErr w:type="spellStart"/>
      <w:r>
        <w:t>tiab</w:t>
      </w:r>
      <w:proofErr w:type="spellEnd"/>
      <w:r>
        <w:t xml:space="preserve"> terms</w:t>
      </w:r>
    </w:p>
    <w:tbl>
      <w:tblPr>
        <w:tblStyle w:val="TableGrid"/>
        <w:tblW w:w="0" w:type="auto"/>
        <w:tblInd w:w="540" w:type="dxa"/>
        <w:tblLook w:val="04A0" w:firstRow="1" w:lastRow="0" w:firstColumn="1" w:lastColumn="0" w:noHBand="0" w:noVBand="1"/>
      </w:tblPr>
      <w:tblGrid>
        <w:gridCol w:w="2007"/>
        <w:gridCol w:w="6379"/>
      </w:tblGrid>
      <w:tr w:rsidR="00067B2A" w:rsidRPr="00FC00A5" w14:paraId="74283C4C" w14:textId="77777777" w:rsidTr="00FC00A5">
        <w:trPr>
          <w:trHeight w:val="229"/>
        </w:trPr>
        <w:tc>
          <w:tcPr>
            <w:tcW w:w="2007" w:type="dxa"/>
          </w:tcPr>
          <w:p w14:paraId="2BADD2AA" w14:textId="60E57E33" w:rsidR="00067B2A" w:rsidRPr="00FC00A5" w:rsidRDefault="00067B2A" w:rsidP="00067B2A">
            <w:pPr>
              <w:rPr>
                <w:sz w:val="20"/>
                <w:szCs w:val="20"/>
              </w:rPr>
            </w:pPr>
            <w:bookmarkStart w:id="2" w:name="_Hlk137744402"/>
            <w:r w:rsidRPr="00FC00A5">
              <w:rPr>
                <w:sz w:val="20"/>
                <w:szCs w:val="20"/>
              </w:rPr>
              <w:t>#1 Optimisation model</w:t>
            </w:r>
          </w:p>
        </w:tc>
        <w:tc>
          <w:tcPr>
            <w:tcW w:w="6379" w:type="dxa"/>
            <w:vAlign w:val="center"/>
          </w:tcPr>
          <w:p w14:paraId="467791FC" w14:textId="1FF2E335" w:rsidR="00067B2A" w:rsidRPr="00FC00A5" w:rsidRDefault="000D22F0" w:rsidP="0017099E">
            <w:pPr>
              <w:rPr>
                <w:sz w:val="20"/>
                <w:szCs w:val="20"/>
              </w:rPr>
            </w:pPr>
            <w:r w:rsidRPr="00FC00A5">
              <w:rPr>
                <w:sz w:val="20"/>
                <w:szCs w:val="20"/>
              </w:rPr>
              <w:t>((((((((((((((((((((((resource allocat*[Title/Abstract]) OR (allocative efficiency[Title/Abstract])) OR (investment case[Title/Abstract])) OR (dynamic model*[Title/Abstract])) OR (programming[Title/Abstract])) OR (dynamic programming[Title/Abstract])) OR (dynamic analysis[Title/Abstract])) OR (linear model*[Title/Abstract])) OR (linear programming[Title/Abstract])) OR (nonlinear model*[Title/Abstract])) OR (nonlinear programming[Title/Abstract])) OR (integer model*[Title/Abstract])) OR (integer programming[Title/Abstract])) OR (optimization[Title/Abstract] AND model*[Title/Abstract])) OR (optimization model*[Title/Abstract])) OR (optimisation[Title/Abstract] AND model*[Title/Abstract])) OR (optimisation model*[Title/Abstract])) OR (decision model*[Title/Abstract])) OR (mathematical model*[Title/Abstract])) OR (compartmental model*[Title/Abstract])) OR (transmission model[Title/Abstract])) OR (agent based model*[Title/Abstract])) OR (individual based model*[Title/Abstract])</w:t>
            </w:r>
          </w:p>
        </w:tc>
      </w:tr>
      <w:tr w:rsidR="00067B2A" w:rsidRPr="00FC00A5" w14:paraId="1CA7E128" w14:textId="77777777" w:rsidTr="00FC00A5">
        <w:trPr>
          <w:trHeight w:val="364"/>
        </w:trPr>
        <w:tc>
          <w:tcPr>
            <w:tcW w:w="2007" w:type="dxa"/>
          </w:tcPr>
          <w:p w14:paraId="469E21F3" w14:textId="00A1B9E2" w:rsidR="00067B2A" w:rsidRPr="00FC00A5" w:rsidRDefault="00067B2A" w:rsidP="00067B2A">
            <w:pPr>
              <w:rPr>
                <w:sz w:val="20"/>
                <w:szCs w:val="20"/>
              </w:rPr>
            </w:pPr>
            <w:r w:rsidRPr="00FC00A5">
              <w:rPr>
                <w:sz w:val="20"/>
                <w:szCs w:val="20"/>
              </w:rPr>
              <w:t>#2 Malaria</w:t>
            </w:r>
          </w:p>
        </w:tc>
        <w:tc>
          <w:tcPr>
            <w:tcW w:w="6379" w:type="dxa"/>
            <w:vAlign w:val="center"/>
          </w:tcPr>
          <w:p w14:paraId="3B89484F" w14:textId="2A2D72AD" w:rsidR="00067B2A" w:rsidRPr="00FC00A5" w:rsidRDefault="00DD0E6B" w:rsidP="00876691">
            <w:pPr>
              <w:rPr>
                <w:sz w:val="20"/>
                <w:szCs w:val="20"/>
              </w:rPr>
            </w:pPr>
            <w:r w:rsidRPr="00FC00A5">
              <w:rPr>
                <w:sz w:val="20"/>
                <w:szCs w:val="20"/>
              </w:rPr>
              <w:t>malaria[Title/Abstract] OR plasmodium[Title/Abstract]</w:t>
            </w:r>
          </w:p>
        </w:tc>
      </w:tr>
      <w:tr w:rsidR="00067B2A" w:rsidRPr="00FC00A5" w14:paraId="73A64D9C" w14:textId="77777777" w:rsidTr="00FC00A5">
        <w:trPr>
          <w:trHeight w:val="364"/>
        </w:trPr>
        <w:tc>
          <w:tcPr>
            <w:tcW w:w="2007" w:type="dxa"/>
          </w:tcPr>
          <w:p w14:paraId="6F7588EE" w14:textId="228C4224" w:rsidR="00067B2A" w:rsidRPr="00FC00A5" w:rsidRDefault="00067B2A" w:rsidP="00067B2A">
            <w:pPr>
              <w:rPr>
                <w:sz w:val="20"/>
                <w:szCs w:val="20"/>
              </w:rPr>
            </w:pPr>
            <w:r w:rsidRPr="00FC00A5">
              <w:rPr>
                <w:sz w:val="20"/>
                <w:szCs w:val="20"/>
              </w:rPr>
              <w:t xml:space="preserve">#3 </w:t>
            </w:r>
            <w:r w:rsidR="0017099E" w:rsidRPr="00FC00A5">
              <w:rPr>
                <w:sz w:val="20"/>
                <w:szCs w:val="20"/>
              </w:rPr>
              <w:t>I</w:t>
            </w:r>
            <w:r w:rsidRPr="00FC00A5">
              <w:rPr>
                <w:sz w:val="20"/>
                <w:szCs w:val="20"/>
              </w:rPr>
              <w:t>nterventions</w:t>
            </w:r>
          </w:p>
        </w:tc>
        <w:tc>
          <w:tcPr>
            <w:tcW w:w="6379" w:type="dxa"/>
            <w:vAlign w:val="center"/>
          </w:tcPr>
          <w:p w14:paraId="0B1304A8" w14:textId="71A02D50" w:rsidR="00067B2A" w:rsidRPr="00FC00A5" w:rsidRDefault="00AA3CD4" w:rsidP="00876691">
            <w:pPr>
              <w:rPr>
                <w:sz w:val="20"/>
                <w:szCs w:val="20"/>
              </w:rPr>
            </w:pPr>
            <w:r w:rsidRPr="00FC00A5">
              <w:rPr>
                <w:sz w:val="20"/>
                <w:szCs w:val="20"/>
              </w:rPr>
              <w:t>(((((control[Title/Abstract]) OR (control interventions[Title/Abstract])) OR (elimination[Title/Abstract])) OR (pre-elimination[Title/Abstract])) OR (elimination interventions[Title/Abstract])) OR (eradication[Title/Abstract])</w:t>
            </w:r>
          </w:p>
        </w:tc>
      </w:tr>
      <w:bookmarkEnd w:id="2"/>
    </w:tbl>
    <w:p w14:paraId="610191A8" w14:textId="77777777" w:rsidR="00A707EC" w:rsidRDefault="00A707EC" w:rsidP="00A707EC"/>
    <w:p w14:paraId="65BB9542" w14:textId="371A1A20" w:rsidR="006802CE" w:rsidRDefault="00186A3D" w:rsidP="00FC00A5">
      <w:pPr>
        <w:pStyle w:val="ListParagraph"/>
        <w:numPr>
          <w:ilvl w:val="0"/>
          <w:numId w:val="2"/>
        </w:numPr>
      </w:pPr>
      <w:r>
        <w:lastRenderedPageBreak/>
        <w:t xml:space="preserve">combining MeSH and </w:t>
      </w:r>
      <w:proofErr w:type="spellStart"/>
      <w:r>
        <w:t>tiab</w:t>
      </w:r>
      <w:proofErr w:type="spellEnd"/>
      <w:r>
        <w:t xml:space="preserve"> into search blocks</w:t>
      </w:r>
    </w:p>
    <w:tbl>
      <w:tblPr>
        <w:tblStyle w:val="TableGrid"/>
        <w:tblW w:w="0" w:type="auto"/>
        <w:tblInd w:w="540" w:type="dxa"/>
        <w:tblLook w:val="04A0" w:firstRow="1" w:lastRow="0" w:firstColumn="1" w:lastColumn="0" w:noHBand="0" w:noVBand="1"/>
      </w:tblPr>
      <w:tblGrid>
        <w:gridCol w:w="2007"/>
        <w:gridCol w:w="6379"/>
      </w:tblGrid>
      <w:tr w:rsidR="001C31DE" w:rsidRPr="00FC00A5" w14:paraId="4AF1771A" w14:textId="77777777" w:rsidTr="00FC00A5">
        <w:trPr>
          <w:trHeight w:val="229"/>
        </w:trPr>
        <w:tc>
          <w:tcPr>
            <w:tcW w:w="2007" w:type="dxa"/>
          </w:tcPr>
          <w:p w14:paraId="2BFC0B33" w14:textId="77777777" w:rsidR="001C31DE" w:rsidRPr="00FC00A5" w:rsidRDefault="001C31DE">
            <w:pPr>
              <w:rPr>
                <w:sz w:val="20"/>
                <w:szCs w:val="20"/>
              </w:rPr>
            </w:pPr>
            <w:bookmarkStart w:id="3" w:name="_Hlk137744526"/>
            <w:r w:rsidRPr="00FC00A5">
              <w:rPr>
                <w:sz w:val="20"/>
                <w:szCs w:val="20"/>
              </w:rPr>
              <w:t>#1 Optimisation model</w:t>
            </w:r>
          </w:p>
        </w:tc>
        <w:tc>
          <w:tcPr>
            <w:tcW w:w="6379" w:type="dxa"/>
            <w:vAlign w:val="center"/>
          </w:tcPr>
          <w:p w14:paraId="7F46672F" w14:textId="2BE31CCB" w:rsidR="001C31DE" w:rsidRPr="00FC00A5" w:rsidRDefault="00FA56FB" w:rsidP="00876691">
            <w:pPr>
              <w:rPr>
                <w:sz w:val="20"/>
                <w:szCs w:val="20"/>
              </w:rPr>
            </w:pPr>
            <w:r w:rsidRPr="00FC00A5">
              <w:rPr>
                <w:sz w:val="20"/>
                <w:szCs w:val="20"/>
              </w:rPr>
              <w:t>(("Resource Allocation"[Mesh]) OR "Models, Theoretical"[Mesh]) OR "Programming, Linear"[Mesh] OR ((((((((((((((((((((((resource allocat*[Title/Abstract]) OR (allocative efficiency[Title/Abstract])) OR (investment case[Title/Abstract])) OR (dynamic model*[Title/Abstract])) OR (programming[Title/Abstract])) OR (dynamic programming[Title/Abstract])) OR (dynamic analysis[Title/Abstract])) OR (linear model*[Title/Abstract])) OR (linear programming[Title/Abstract])) OR (nonlinear model*[Title/Abstract])) OR (nonlinear programming[Title/Abstract])) OR (integer model*[Title/Abstract])) OR (integer programming[Title/Abstract])) OR (optimization[Title/Abstract] AND model*[Title/Abstract])) OR (optimization model*[Title/Abstract])) OR (optimisation[Title/Abstract] AND model*[Title/Abstract])) OR (optimisation model*[Title/Abstract])) OR (decision model*[Title/Abstract])) OR (mathematical model*[Title/Abstract])) OR (compartmental model*[Title/Abstract])) OR (transmission model[Title/Abstract])) OR (agent based model*[Title/Abstract])) OR (individual based model*[Title/Abstract])</w:t>
            </w:r>
          </w:p>
        </w:tc>
      </w:tr>
      <w:tr w:rsidR="001C31DE" w:rsidRPr="00FC00A5" w14:paraId="42A54900" w14:textId="77777777" w:rsidTr="00FC00A5">
        <w:trPr>
          <w:trHeight w:val="364"/>
        </w:trPr>
        <w:tc>
          <w:tcPr>
            <w:tcW w:w="2007" w:type="dxa"/>
          </w:tcPr>
          <w:p w14:paraId="2C72F232" w14:textId="77777777" w:rsidR="001C31DE" w:rsidRPr="00FC00A5" w:rsidRDefault="001C31DE">
            <w:pPr>
              <w:rPr>
                <w:sz w:val="20"/>
                <w:szCs w:val="20"/>
              </w:rPr>
            </w:pPr>
            <w:r w:rsidRPr="00FC00A5">
              <w:rPr>
                <w:sz w:val="20"/>
                <w:szCs w:val="20"/>
              </w:rPr>
              <w:t>#2 Malaria</w:t>
            </w:r>
          </w:p>
        </w:tc>
        <w:tc>
          <w:tcPr>
            <w:tcW w:w="6379" w:type="dxa"/>
            <w:vAlign w:val="center"/>
          </w:tcPr>
          <w:p w14:paraId="50C22228" w14:textId="60E0C689" w:rsidR="001C31DE" w:rsidRPr="00FC00A5" w:rsidRDefault="00FA56FB" w:rsidP="00876691">
            <w:pPr>
              <w:rPr>
                <w:sz w:val="20"/>
                <w:szCs w:val="20"/>
              </w:rPr>
            </w:pPr>
            <w:r w:rsidRPr="00FC00A5">
              <w:rPr>
                <w:sz w:val="20"/>
                <w:szCs w:val="20"/>
              </w:rPr>
              <w:t>("Malaria"[Mesh]) OR "Plasmodium"[Mesh] OR malaria[Title/Abstract] OR plasmodium[Title/Abstract]</w:t>
            </w:r>
          </w:p>
        </w:tc>
      </w:tr>
      <w:tr w:rsidR="001C31DE" w:rsidRPr="00FC00A5" w14:paraId="0F150CB2" w14:textId="77777777" w:rsidTr="00FC00A5">
        <w:trPr>
          <w:trHeight w:val="364"/>
        </w:trPr>
        <w:tc>
          <w:tcPr>
            <w:tcW w:w="2007" w:type="dxa"/>
          </w:tcPr>
          <w:p w14:paraId="59EE5120" w14:textId="62E1A555" w:rsidR="001C31DE" w:rsidRPr="00FC00A5" w:rsidRDefault="001C31DE">
            <w:pPr>
              <w:rPr>
                <w:sz w:val="20"/>
                <w:szCs w:val="20"/>
              </w:rPr>
            </w:pPr>
            <w:r w:rsidRPr="00FC00A5">
              <w:rPr>
                <w:sz w:val="20"/>
                <w:szCs w:val="20"/>
              </w:rPr>
              <w:t xml:space="preserve">#3 </w:t>
            </w:r>
            <w:r w:rsidR="0017099E" w:rsidRPr="00FC00A5">
              <w:rPr>
                <w:sz w:val="20"/>
                <w:szCs w:val="20"/>
              </w:rPr>
              <w:t>Interventions</w:t>
            </w:r>
          </w:p>
        </w:tc>
        <w:tc>
          <w:tcPr>
            <w:tcW w:w="6379" w:type="dxa"/>
            <w:vAlign w:val="center"/>
          </w:tcPr>
          <w:p w14:paraId="26AB2772" w14:textId="4240879E" w:rsidR="001C31DE" w:rsidRPr="00FC00A5" w:rsidRDefault="00AA3CD4" w:rsidP="00876691">
            <w:pPr>
              <w:rPr>
                <w:sz w:val="20"/>
                <w:szCs w:val="20"/>
              </w:rPr>
            </w:pPr>
            <w:r w:rsidRPr="00FC00A5">
              <w:rPr>
                <w:sz w:val="20"/>
                <w:szCs w:val="20"/>
              </w:rPr>
              <w:t>("Communicable Disease Control"[Mesh]) OR "Disease Eradication"[Mesh] OR (((((control[Title/Abstract]) OR (control interventions[Title/Abstract])) OR (elimination[Title/Abstract])) OR (pre-elimination[Title/Abstract])) OR (elimination interventions[Title/Abstract])) OR (eradication[Title/Abstract])</w:t>
            </w:r>
          </w:p>
        </w:tc>
      </w:tr>
      <w:tr w:rsidR="001C31DE" w:rsidRPr="00FC00A5" w14:paraId="0500060C" w14:textId="77777777" w:rsidTr="00FC00A5">
        <w:trPr>
          <w:trHeight w:val="364"/>
        </w:trPr>
        <w:tc>
          <w:tcPr>
            <w:tcW w:w="2007" w:type="dxa"/>
          </w:tcPr>
          <w:p w14:paraId="34564C61" w14:textId="38C3AD3D" w:rsidR="001C31DE" w:rsidRPr="00FC00A5" w:rsidRDefault="001C31DE">
            <w:pPr>
              <w:rPr>
                <w:sz w:val="20"/>
                <w:szCs w:val="20"/>
              </w:rPr>
            </w:pPr>
            <w:r w:rsidRPr="00FC00A5">
              <w:rPr>
                <w:sz w:val="20"/>
                <w:szCs w:val="20"/>
              </w:rPr>
              <w:t>#1 AND #2 AND #3</w:t>
            </w:r>
          </w:p>
        </w:tc>
        <w:tc>
          <w:tcPr>
            <w:tcW w:w="6379" w:type="dxa"/>
            <w:vAlign w:val="center"/>
          </w:tcPr>
          <w:p w14:paraId="6DBCF496" w14:textId="5841F45C" w:rsidR="001C31DE" w:rsidRPr="00FC00A5" w:rsidRDefault="001C31DE" w:rsidP="001C31DE">
            <w:pPr>
              <w:rPr>
                <w:b/>
                <w:bCs/>
                <w:sz w:val="20"/>
                <w:szCs w:val="20"/>
              </w:rPr>
            </w:pPr>
            <w:r w:rsidRPr="00FC00A5">
              <w:rPr>
                <w:b/>
                <w:bCs/>
                <w:sz w:val="20"/>
                <w:szCs w:val="20"/>
              </w:rPr>
              <w:t>Number of hits:</w:t>
            </w:r>
            <w:r w:rsidR="00AA3CD4" w:rsidRPr="00FC00A5">
              <w:rPr>
                <w:b/>
                <w:bCs/>
                <w:sz w:val="20"/>
                <w:szCs w:val="20"/>
              </w:rPr>
              <w:t xml:space="preserve"> </w:t>
            </w:r>
            <w:r w:rsidR="00A47797" w:rsidRPr="00FC00A5">
              <w:rPr>
                <w:b/>
                <w:bCs/>
                <w:sz w:val="20"/>
                <w:szCs w:val="20"/>
              </w:rPr>
              <w:t>23</w:t>
            </w:r>
            <w:r w:rsidR="009F32B8">
              <w:rPr>
                <w:b/>
                <w:bCs/>
                <w:sz w:val="20"/>
                <w:szCs w:val="20"/>
              </w:rPr>
              <w:t>69</w:t>
            </w:r>
          </w:p>
        </w:tc>
      </w:tr>
      <w:bookmarkEnd w:id="0"/>
      <w:bookmarkEnd w:id="3"/>
    </w:tbl>
    <w:p w14:paraId="59CB6A9E" w14:textId="77777777" w:rsidR="00FC00A5" w:rsidRDefault="00FC00A5" w:rsidP="00D2366E"/>
    <w:p w14:paraId="7A9A46FE" w14:textId="67FB5F58" w:rsidR="007E44D2" w:rsidRDefault="007B3AD5" w:rsidP="00FC00A5">
      <w:pPr>
        <w:pStyle w:val="ListParagraph"/>
        <w:numPr>
          <w:ilvl w:val="0"/>
          <w:numId w:val="1"/>
        </w:numPr>
      </w:pPr>
      <w:r w:rsidRPr="00B549A6">
        <w:t>Search strategy Embase</w:t>
      </w:r>
      <w:r w:rsidR="00FC00A5">
        <w:t xml:space="preserve"> (Ovid)</w:t>
      </w:r>
    </w:p>
    <w:p w14:paraId="26D569EA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resource </w:t>
      </w:r>
      <w:proofErr w:type="spellStart"/>
      <w:r w:rsidRPr="00FC00A5">
        <w:rPr>
          <w:sz w:val="20"/>
          <w:szCs w:val="20"/>
        </w:rPr>
        <w:t>allocation.ab,ti</w:t>
      </w:r>
      <w:proofErr w:type="spellEnd"/>
      <w:r w:rsidRPr="00FC00A5">
        <w:rPr>
          <w:sz w:val="20"/>
          <w:szCs w:val="20"/>
        </w:rPr>
        <w:t>.</w:t>
      </w:r>
    </w:p>
    <w:p w14:paraId="6D61B6A9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allocative </w:t>
      </w:r>
      <w:proofErr w:type="spellStart"/>
      <w:r w:rsidRPr="00FC00A5">
        <w:rPr>
          <w:sz w:val="20"/>
          <w:szCs w:val="20"/>
        </w:rPr>
        <w:t>efficiency.ab,ti</w:t>
      </w:r>
      <w:proofErr w:type="spellEnd"/>
      <w:r w:rsidRPr="00FC00A5">
        <w:rPr>
          <w:sz w:val="20"/>
          <w:szCs w:val="20"/>
        </w:rPr>
        <w:t>.</w:t>
      </w:r>
    </w:p>
    <w:p w14:paraId="7935789B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investment </w:t>
      </w:r>
      <w:proofErr w:type="spellStart"/>
      <w:r w:rsidRPr="00FC00A5">
        <w:rPr>
          <w:sz w:val="20"/>
          <w:szCs w:val="20"/>
        </w:rPr>
        <w:t>case.ab,ti</w:t>
      </w:r>
      <w:proofErr w:type="spellEnd"/>
      <w:r w:rsidRPr="00FC00A5">
        <w:rPr>
          <w:sz w:val="20"/>
          <w:szCs w:val="20"/>
        </w:rPr>
        <w:t>.</w:t>
      </w:r>
    </w:p>
    <w:p w14:paraId="6DBC79ED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dynamic </w:t>
      </w:r>
      <w:proofErr w:type="spellStart"/>
      <w:r w:rsidRPr="00FC00A5">
        <w:rPr>
          <w:sz w:val="20"/>
          <w:szCs w:val="20"/>
        </w:rPr>
        <w:t>model.ab,ti</w:t>
      </w:r>
      <w:proofErr w:type="spellEnd"/>
      <w:r w:rsidRPr="00FC00A5">
        <w:rPr>
          <w:sz w:val="20"/>
          <w:szCs w:val="20"/>
        </w:rPr>
        <w:t>.</w:t>
      </w:r>
    </w:p>
    <w:p w14:paraId="5496DB5C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proofErr w:type="spellStart"/>
      <w:r w:rsidRPr="00FC00A5">
        <w:rPr>
          <w:sz w:val="20"/>
          <w:szCs w:val="20"/>
        </w:rPr>
        <w:t>programming.ab,ti</w:t>
      </w:r>
      <w:proofErr w:type="spellEnd"/>
      <w:r w:rsidRPr="00FC00A5">
        <w:rPr>
          <w:sz w:val="20"/>
          <w:szCs w:val="20"/>
        </w:rPr>
        <w:t>.</w:t>
      </w:r>
    </w:p>
    <w:p w14:paraId="5C2C70B5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dynamic </w:t>
      </w:r>
      <w:proofErr w:type="spellStart"/>
      <w:r w:rsidRPr="00FC00A5">
        <w:rPr>
          <w:sz w:val="20"/>
          <w:szCs w:val="20"/>
        </w:rPr>
        <w:t>programming.ab,ti</w:t>
      </w:r>
      <w:proofErr w:type="spellEnd"/>
      <w:r w:rsidRPr="00FC00A5">
        <w:rPr>
          <w:sz w:val="20"/>
          <w:szCs w:val="20"/>
        </w:rPr>
        <w:t>.</w:t>
      </w:r>
      <w:r w:rsidRPr="00FC00A5">
        <w:rPr>
          <w:sz w:val="20"/>
          <w:szCs w:val="20"/>
        </w:rPr>
        <w:tab/>
      </w:r>
    </w:p>
    <w:p w14:paraId="3551DA0B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dynamic </w:t>
      </w:r>
      <w:proofErr w:type="spellStart"/>
      <w:r w:rsidRPr="00FC00A5">
        <w:rPr>
          <w:sz w:val="20"/>
          <w:szCs w:val="20"/>
        </w:rPr>
        <w:t>analysis.ab,ti</w:t>
      </w:r>
      <w:proofErr w:type="spellEnd"/>
      <w:r w:rsidRPr="00FC00A5">
        <w:rPr>
          <w:sz w:val="20"/>
          <w:szCs w:val="20"/>
        </w:rPr>
        <w:t>.</w:t>
      </w:r>
    </w:p>
    <w:p w14:paraId="39CC5C28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linear </w:t>
      </w:r>
      <w:proofErr w:type="spellStart"/>
      <w:r w:rsidRPr="00FC00A5">
        <w:rPr>
          <w:sz w:val="20"/>
          <w:szCs w:val="20"/>
        </w:rPr>
        <w:t>model.ab,ti</w:t>
      </w:r>
      <w:proofErr w:type="spellEnd"/>
      <w:r w:rsidRPr="00FC00A5">
        <w:rPr>
          <w:sz w:val="20"/>
          <w:szCs w:val="20"/>
        </w:rPr>
        <w:t>.</w:t>
      </w:r>
    </w:p>
    <w:p w14:paraId="68830778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linear </w:t>
      </w:r>
      <w:proofErr w:type="spellStart"/>
      <w:r w:rsidRPr="00FC00A5">
        <w:rPr>
          <w:sz w:val="20"/>
          <w:szCs w:val="20"/>
        </w:rPr>
        <w:t>programming.ab,ti</w:t>
      </w:r>
      <w:proofErr w:type="spellEnd"/>
      <w:r w:rsidRPr="00FC00A5">
        <w:rPr>
          <w:sz w:val="20"/>
          <w:szCs w:val="20"/>
        </w:rPr>
        <w:t>.</w:t>
      </w:r>
    </w:p>
    <w:p w14:paraId="791C14C1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nonlinear </w:t>
      </w:r>
      <w:proofErr w:type="spellStart"/>
      <w:r w:rsidRPr="00FC00A5">
        <w:rPr>
          <w:sz w:val="20"/>
          <w:szCs w:val="20"/>
        </w:rPr>
        <w:t>model.ab,ti</w:t>
      </w:r>
      <w:proofErr w:type="spellEnd"/>
      <w:r w:rsidRPr="00FC00A5">
        <w:rPr>
          <w:sz w:val="20"/>
          <w:szCs w:val="20"/>
        </w:rPr>
        <w:t>.</w:t>
      </w:r>
    </w:p>
    <w:p w14:paraId="75F9EEEB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nonlinear </w:t>
      </w:r>
      <w:proofErr w:type="spellStart"/>
      <w:r w:rsidRPr="00FC00A5">
        <w:rPr>
          <w:sz w:val="20"/>
          <w:szCs w:val="20"/>
        </w:rPr>
        <w:t>programming.ab,ti</w:t>
      </w:r>
      <w:proofErr w:type="spellEnd"/>
      <w:r w:rsidRPr="00FC00A5">
        <w:rPr>
          <w:sz w:val="20"/>
          <w:szCs w:val="20"/>
        </w:rPr>
        <w:t>.</w:t>
      </w:r>
    </w:p>
    <w:p w14:paraId="133E84FB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integer </w:t>
      </w:r>
      <w:proofErr w:type="spellStart"/>
      <w:r w:rsidRPr="00FC00A5">
        <w:rPr>
          <w:sz w:val="20"/>
          <w:szCs w:val="20"/>
        </w:rPr>
        <w:t>model.ab,ti</w:t>
      </w:r>
      <w:proofErr w:type="spellEnd"/>
      <w:r w:rsidRPr="00FC00A5">
        <w:rPr>
          <w:sz w:val="20"/>
          <w:szCs w:val="20"/>
        </w:rPr>
        <w:t>.</w:t>
      </w:r>
    </w:p>
    <w:p w14:paraId="69F0229D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integer </w:t>
      </w:r>
      <w:proofErr w:type="spellStart"/>
      <w:r w:rsidRPr="00FC00A5">
        <w:rPr>
          <w:sz w:val="20"/>
          <w:szCs w:val="20"/>
        </w:rPr>
        <w:t>programming.ab,ti</w:t>
      </w:r>
      <w:proofErr w:type="spellEnd"/>
      <w:r w:rsidRPr="00FC00A5">
        <w:rPr>
          <w:sz w:val="20"/>
          <w:szCs w:val="20"/>
        </w:rPr>
        <w:t>.</w:t>
      </w:r>
    </w:p>
    <w:p w14:paraId="565B9FF4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proofErr w:type="spellStart"/>
      <w:r w:rsidRPr="00FC00A5">
        <w:rPr>
          <w:sz w:val="20"/>
          <w:szCs w:val="20"/>
        </w:rPr>
        <w:t>optimi$ation</w:t>
      </w:r>
      <w:proofErr w:type="spellEnd"/>
      <w:r w:rsidRPr="00FC00A5">
        <w:rPr>
          <w:sz w:val="20"/>
          <w:szCs w:val="20"/>
        </w:rPr>
        <w:t xml:space="preserve"> </w:t>
      </w:r>
      <w:proofErr w:type="spellStart"/>
      <w:r w:rsidRPr="00FC00A5">
        <w:rPr>
          <w:sz w:val="20"/>
          <w:szCs w:val="20"/>
        </w:rPr>
        <w:t>model.ab,ti</w:t>
      </w:r>
      <w:proofErr w:type="spellEnd"/>
      <w:r w:rsidRPr="00FC00A5">
        <w:rPr>
          <w:sz w:val="20"/>
          <w:szCs w:val="20"/>
        </w:rPr>
        <w:t>.</w:t>
      </w:r>
    </w:p>
    <w:p w14:paraId="2EF66077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decision </w:t>
      </w:r>
      <w:proofErr w:type="spellStart"/>
      <w:r w:rsidRPr="00FC00A5">
        <w:rPr>
          <w:sz w:val="20"/>
          <w:szCs w:val="20"/>
        </w:rPr>
        <w:t>model.ab,ti</w:t>
      </w:r>
      <w:proofErr w:type="spellEnd"/>
      <w:r w:rsidRPr="00FC00A5">
        <w:rPr>
          <w:sz w:val="20"/>
          <w:szCs w:val="20"/>
        </w:rPr>
        <w:t>.</w:t>
      </w:r>
    </w:p>
    <w:p w14:paraId="3091B83B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mathematical </w:t>
      </w:r>
      <w:proofErr w:type="spellStart"/>
      <w:r w:rsidRPr="00FC00A5">
        <w:rPr>
          <w:sz w:val="20"/>
          <w:szCs w:val="20"/>
        </w:rPr>
        <w:t>model.ab,ti</w:t>
      </w:r>
      <w:proofErr w:type="spellEnd"/>
      <w:r w:rsidRPr="00FC00A5">
        <w:rPr>
          <w:sz w:val="20"/>
          <w:szCs w:val="20"/>
        </w:rPr>
        <w:t>.</w:t>
      </w:r>
    </w:p>
    <w:p w14:paraId="52DCDEA8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compartmental </w:t>
      </w:r>
      <w:proofErr w:type="spellStart"/>
      <w:r w:rsidRPr="00FC00A5">
        <w:rPr>
          <w:sz w:val="20"/>
          <w:szCs w:val="20"/>
        </w:rPr>
        <w:t>model.ab,ti</w:t>
      </w:r>
      <w:proofErr w:type="spellEnd"/>
      <w:r w:rsidRPr="00FC00A5">
        <w:rPr>
          <w:sz w:val="20"/>
          <w:szCs w:val="20"/>
        </w:rPr>
        <w:t>.</w:t>
      </w:r>
    </w:p>
    <w:p w14:paraId="2D92651D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transmission </w:t>
      </w:r>
      <w:proofErr w:type="spellStart"/>
      <w:r w:rsidRPr="00FC00A5">
        <w:rPr>
          <w:sz w:val="20"/>
          <w:szCs w:val="20"/>
        </w:rPr>
        <w:t>model.ab,ti</w:t>
      </w:r>
      <w:proofErr w:type="spellEnd"/>
      <w:r w:rsidRPr="00FC00A5">
        <w:rPr>
          <w:sz w:val="20"/>
          <w:szCs w:val="20"/>
        </w:rPr>
        <w:t>.</w:t>
      </w:r>
    </w:p>
    <w:p w14:paraId="77CB59F2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agent based </w:t>
      </w:r>
      <w:proofErr w:type="spellStart"/>
      <w:r w:rsidRPr="00FC00A5">
        <w:rPr>
          <w:sz w:val="20"/>
          <w:szCs w:val="20"/>
        </w:rPr>
        <w:t>model.ab,ti</w:t>
      </w:r>
      <w:proofErr w:type="spellEnd"/>
      <w:r w:rsidRPr="00FC00A5">
        <w:rPr>
          <w:sz w:val="20"/>
          <w:szCs w:val="20"/>
        </w:rPr>
        <w:t>.</w:t>
      </w:r>
    </w:p>
    <w:p w14:paraId="456F341F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individual based </w:t>
      </w:r>
      <w:proofErr w:type="spellStart"/>
      <w:r w:rsidRPr="00FC00A5">
        <w:rPr>
          <w:sz w:val="20"/>
          <w:szCs w:val="20"/>
        </w:rPr>
        <w:t>model.ab,ti</w:t>
      </w:r>
      <w:proofErr w:type="spellEnd"/>
      <w:r w:rsidRPr="00FC00A5">
        <w:rPr>
          <w:sz w:val="20"/>
          <w:szCs w:val="20"/>
        </w:rPr>
        <w:t>.</w:t>
      </w:r>
    </w:p>
    <w:p w14:paraId="62049BE5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>1 or 2 or 3 or 4 or 5 or 6 or 7 or 8 or 9 or 10 or 11 or 12 or 13 or 14 or 15 or 16 or 17 or 18 or 19 or 20</w:t>
      </w:r>
    </w:p>
    <w:p w14:paraId="7B51C1D1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proofErr w:type="spellStart"/>
      <w:r w:rsidRPr="00FC00A5">
        <w:rPr>
          <w:sz w:val="20"/>
          <w:szCs w:val="20"/>
        </w:rPr>
        <w:lastRenderedPageBreak/>
        <w:t>malaria.ab,ti</w:t>
      </w:r>
      <w:proofErr w:type="spellEnd"/>
      <w:r w:rsidRPr="00FC00A5">
        <w:rPr>
          <w:sz w:val="20"/>
          <w:szCs w:val="20"/>
        </w:rPr>
        <w:t>.</w:t>
      </w:r>
    </w:p>
    <w:p w14:paraId="6F38C738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proofErr w:type="spellStart"/>
      <w:r w:rsidRPr="00FC00A5">
        <w:rPr>
          <w:sz w:val="20"/>
          <w:szCs w:val="20"/>
        </w:rPr>
        <w:t>plasmodium.ab,ti</w:t>
      </w:r>
      <w:proofErr w:type="spellEnd"/>
      <w:r w:rsidRPr="00FC00A5">
        <w:rPr>
          <w:sz w:val="20"/>
          <w:szCs w:val="20"/>
        </w:rPr>
        <w:t>.</w:t>
      </w:r>
    </w:p>
    <w:p w14:paraId="1627E304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>22 or 23</w:t>
      </w:r>
    </w:p>
    <w:p w14:paraId="78468FAE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>21 and 24</w:t>
      </w:r>
    </w:p>
    <w:p w14:paraId="7254A113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proofErr w:type="spellStart"/>
      <w:r w:rsidRPr="00FC00A5">
        <w:rPr>
          <w:sz w:val="20"/>
          <w:szCs w:val="20"/>
        </w:rPr>
        <w:t>control.ab,ti</w:t>
      </w:r>
      <w:proofErr w:type="spellEnd"/>
      <w:r w:rsidRPr="00FC00A5">
        <w:rPr>
          <w:sz w:val="20"/>
          <w:szCs w:val="20"/>
        </w:rPr>
        <w:t>.</w:t>
      </w:r>
    </w:p>
    <w:p w14:paraId="3549D42B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control </w:t>
      </w:r>
      <w:proofErr w:type="spellStart"/>
      <w:r w:rsidRPr="00FC00A5">
        <w:rPr>
          <w:sz w:val="20"/>
          <w:szCs w:val="20"/>
        </w:rPr>
        <w:t>interventions.ab,ti</w:t>
      </w:r>
      <w:proofErr w:type="spellEnd"/>
      <w:r w:rsidRPr="00FC00A5">
        <w:rPr>
          <w:sz w:val="20"/>
          <w:szCs w:val="20"/>
        </w:rPr>
        <w:t>.</w:t>
      </w:r>
    </w:p>
    <w:p w14:paraId="695B7AFF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proofErr w:type="spellStart"/>
      <w:r w:rsidRPr="00FC00A5">
        <w:rPr>
          <w:sz w:val="20"/>
          <w:szCs w:val="20"/>
        </w:rPr>
        <w:t>elimination.ab,ti</w:t>
      </w:r>
      <w:proofErr w:type="spellEnd"/>
      <w:r w:rsidRPr="00FC00A5">
        <w:rPr>
          <w:sz w:val="20"/>
          <w:szCs w:val="20"/>
        </w:rPr>
        <w:t>.</w:t>
      </w:r>
    </w:p>
    <w:p w14:paraId="65F3741F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>pre-</w:t>
      </w:r>
      <w:proofErr w:type="spellStart"/>
      <w:r w:rsidRPr="00FC00A5">
        <w:rPr>
          <w:sz w:val="20"/>
          <w:szCs w:val="20"/>
        </w:rPr>
        <w:t>elimination.ab,ti</w:t>
      </w:r>
      <w:proofErr w:type="spellEnd"/>
      <w:r w:rsidRPr="00FC00A5">
        <w:rPr>
          <w:sz w:val="20"/>
          <w:szCs w:val="20"/>
        </w:rPr>
        <w:t>.</w:t>
      </w:r>
    </w:p>
    <w:p w14:paraId="3AA06E43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 xml:space="preserve">elimination </w:t>
      </w:r>
      <w:proofErr w:type="spellStart"/>
      <w:r w:rsidRPr="00FC00A5">
        <w:rPr>
          <w:sz w:val="20"/>
          <w:szCs w:val="20"/>
        </w:rPr>
        <w:t>interventions.ab,ti</w:t>
      </w:r>
      <w:proofErr w:type="spellEnd"/>
      <w:r w:rsidRPr="00FC00A5">
        <w:rPr>
          <w:sz w:val="20"/>
          <w:szCs w:val="20"/>
        </w:rPr>
        <w:t>.</w:t>
      </w:r>
    </w:p>
    <w:p w14:paraId="13A50B10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proofErr w:type="spellStart"/>
      <w:r w:rsidRPr="00FC00A5">
        <w:rPr>
          <w:sz w:val="20"/>
          <w:szCs w:val="20"/>
        </w:rPr>
        <w:t>eradication.ab,ti</w:t>
      </w:r>
      <w:proofErr w:type="spellEnd"/>
      <w:r w:rsidRPr="00FC00A5">
        <w:rPr>
          <w:sz w:val="20"/>
          <w:szCs w:val="20"/>
        </w:rPr>
        <w:t>.</w:t>
      </w:r>
    </w:p>
    <w:p w14:paraId="63CB14A9" w14:textId="77777777" w:rsidR="004049B7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>26 or 27 or 28 or 29 or 30 or 31</w:t>
      </w:r>
    </w:p>
    <w:p w14:paraId="758A0CAA" w14:textId="25E881DF" w:rsidR="007E44D2" w:rsidRPr="00FC00A5" w:rsidRDefault="004049B7" w:rsidP="00FC00A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FC00A5">
        <w:rPr>
          <w:sz w:val="20"/>
          <w:szCs w:val="20"/>
        </w:rPr>
        <w:t>25 and 32</w:t>
      </w:r>
    </w:p>
    <w:p w14:paraId="5B8D4648" w14:textId="03754EB6" w:rsidR="004049B7" w:rsidRPr="004049B7" w:rsidRDefault="004049B7" w:rsidP="004049B7">
      <w:pPr>
        <w:ind w:left="426"/>
        <w:rPr>
          <w:b/>
          <w:bCs/>
          <w:sz w:val="20"/>
          <w:szCs w:val="20"/>
        </w:rPr>
      </w:pPr>
      <w:r w:rsidRPr="004049B7">
        <w:rPr>
          <w:b/>
          <w:bCs/>
          <w:sz w:val="20"/>
          <w:szCs w:val="20"/>
        </w:rPr>
        <w:t>Number of hits: 58</w:t>
      </w:r>
      <w:r w:rsidR="005A653C">
        <w:rPr>
          <w:b/>
          <w:bCs/>
          <w:sz w:val="20"/>
          <w:szCs w:val="20"/>
        </w:rPr>
        <w:t>1</w:t>
      </w:r>
    </w:p>
    <w:p w14:paraId="56B46C4A" w14:textId="77777777" w:rsidR="007E44D2" w:rsidRDefault="007E44D2" w:rsidP="00FC00A5">
      <w:pPr>
        <w:pStyle w:val="ListParagraph"/>
      </w:pPr>
    </w:p>
    <w:p w14:paraId="5C10A1E8" w14:textId="136FD19B" w:rsidR="001D59DF" w:rsidRDefault="007807D4" w:rsidP="00516875">
      <w:pPr>
        <w:pStyle w:val="ListParagraph"/>
        <w:numPr>
          <w:ilvl w:val="0"/>
          <w:numId w:val="1"/>
        </w:numPr>
      </w:pPr>
      <w:r w:rsidRPr="00733059">
        <w:t>Total number of hits</w:t>
      </w:r>
    </w:p>
    <w:p w14:paraId="0E80F082" w14:textId="0B335B58" w:rsidR="007807D4" w:rsidRDefault="007807D4" w:rsidP="00FC00A5">
      <w:pPr>
        <w:pStyle w:val="ListParagraph"/>
      </w:pPr>
      <w:r>
        <w:t xml:space="preserve">PubMed = </w:t>
      </w:r>
      <w:r w:rsidR="004049B7">
        <w:t>23</w:t>
      </w:r>
      <w:r w:rsidR="009F32B8">
        <w:t>69</w:t>
      </w:r>
    </w:p>
    <w:p w14:paraId="151226F5" w14:textId="69CE1D38" w:rsidR="007807D4" w:rsidRDefault="007807D4" w:rsidP="00FC00A5">
      <w:pPr>
        <w:pStyle w:val="ListParagraph"/>
      </w:pPr>
      <w:r>
        <w:t xml:space="preserve">Embase </w:t>
      </w:r>
      <w:r w:rsidR="00720F10">
        <w:t>(Ovid)</w:t>
      </w:r>
      <w:r>
        <w:t xml:space="preserve">= </w:t>
      </w:r>
      <w:r w:rsidR="004049B7">
        <w:t>58</w:t>
      </w:r>
      <w:r w:rsidR="005A653C">
        <w:t>1</w:t>
      </w:r>
    </w:p>
    <w:p w14:paraId="3DE7EA2B" w14:textId="0A4A6302" w:rsidR="001D59DF" w:rsidRDefault="001D59DF" w:rsidP="00FC00A5">
      <w:pPr>
        <w:pStyle w:val="ListParagraph"/>
        <w:rPr>
          <w:b/>
          <w:bCs/>
        </w:rPr>
      </w:pPr>
      <w:r w:rsidRPr="00516875">
        <w:rPr>
          <w:b/>
          <w:bCs/>
        </w:rPr>
        <w:t xml:space="preserve">Total = </w:t>
      </w:r>
      <w:r w:rsidR="004049B7" w:rsidRPr="00516875">
        <w:rPr>
          <w:b/>
          <w:bCs/>
        </w:rPr>
        <w:t>295</w:t>
      </w:r>
      <w:r w:rsidR="009F32B8">
        <w:rPr>
          <w:b/>
          <w:bCs/>
        </w:rPr>
        <w:t>0</w:t>
      </w:r>
    </w:p>
    <w:p w14:paraId="33D8BFC5" w14:textId="77777777" w:rsidR="00575DA5" w:rsidRDefault="00575DA5" w:rsidP="00FC00A5">
      <w:pPr>
        <w:pStyle w:val="ListParagraph"/>
        <w:rPr>
          <w:b/>
          <w:bCs/>
        </w:rPr>
      </w:pPr>
    </w:p>
    <w:p w14:paraId="7BE362F2" w14:textId="60473F55" w:rsidR="00575DA5" w:rsidRDefault="00575DA5" w:rsidP="00FC00A5">
      <w:pPr>
        <w:pStyle w:val="ListParagraph"/>
      </w:pPr>
      <w:r>
        <w:t xml:space="preserve">Duplicates removed = </w:t>
      </w:r>
      <w:r w:rsidR="00773784">
        <w:t>40</w:t>
      </w:r>
      <w:r w:rsidR="005A653C">
        <w:t>7</w:t>
      </w:r>
    </w:p>
    <w:p w14:paraId="03740691" w14:textId="10D60601" w:rsidR="00575DA5" w:rsidRDefault="00575DA5" w:rsidP="00FC00A5">
      <w:pPr>
        <w:pStyle w:val="ListParagraph"/>
      </w:pPr>
      <w:r>
        <w:t xml:space="preserve">Records screened for title and abstract (after deduplicates) = </w:t>
      </w:r>
      <w:r w:rsidR="00773784">
        <w:t>254</w:t>
      </w:r>
      <w:r w:rsidR="009F32B8">
        <w:t>3</w:t>
      </w:r>
    </w:p>
    <w:p w14:paraId="37970CF0" w14:textId="3B33EF44" w:rsidR="00575DA5" w:rsidRDefault="00575DA5" w:rsidP="00FC00A5">
      <w:pPr>
        <w:pStyle w:val="ListParagraph"/>
      </w:pPr>
      <w:r>
        <w:t xml:space="preserve">Records excluded after title and abstract screening = </w:t>
      </w:r>
      <w:r w:rsidR="00785CA8">
        <w:t>24</w:t>
      </w:r>
      <w:r w:rsidR="000730D9">
        <w:t>1</w:t>
      </w:r>
      <w:r w:rsidR="003B20CC">
        <w:t>7</w:t>
      </w:r>
    </w:p>
    <w:p w14:paraId="40E55334" w14:textId="6E3E46E4" w:rsidR="00861E7F" w:rsidRDefault="00861E7F" w:rsidP="00FC00A5">
      <w:pPr>
        <w:pStyle w:val="ListParagraph"/>
      </w:pPr>
      <w:r>
        <w:t>Reasons for exclusion</w:t>
      </w:r>
    </w:p>
    <w:p w14:paraId="3C2030EF" w14:textId="2E78B9DD" w:rsidR="00861E7F" w:rsidRDefault="00AB7BA7" w:rsidP="00861E7F">
      <w:pPr>
        <w:pStyle w:val="ListParagraph"/>
        <w:numPr>
          <w:ilvl w:val="0"/>
          <w:numId w:val="5"/>
        </w:numPr>
      </w:pPr>
      <w:r>
        <w:t xml:space="preserve">No models in study = </w:t>
      </w:r>
      <w:r w:rsidR="00785CA8">
        <w:t>1260</w:t>
      </w:r>
    </w:p>
    <w:p w14:paraId="027F1957" w14:textId="77777777" w:rsidR="00785CA8" w:rsidRDefault="00785CA8" w:rsidP="00785CA8">
      <w:pPr>
        <w:pStyle w:val="ListParagraph"/>
        <w:numPr>
          <w:ilvl w:val="0"/>
          <w:numId w:val="5"/>
        </w:numPr>
      </w:pPr>
      <w:r>
        <w:t>No cost component = 312</w:t>
      </w:r>
    </w:p>
    <w:p w14:paraId="3ED1D7DF" w14:textId="3986D9F0" w:rsidR="00AB7BA7" w:rsidRDefault="00AB7BA7" w:rsidP="00861E7F">
      <w:pPr>
        <w:pStyle w:val="ListParagraph"/>
        <w:numPr>
          <w:ilvl w:val="0"/>
          <w:numId w:val="5"/>
        </w:numPr>
      </w:pPr>
      <w:r>
        <w:t xml:space="preserve">Animal population = </w:t>
      </w:r>
      <w:r w:rsidR="00785CA8">
        <w:t>295</w:t>
      </w:r>
    </w:p>
    <w:p w14:paraId="51A9A986" w14:textId="24DE135F" w:rsidR="00AB7BA7" w:rsidRDefault="00AB7BA7" w:rsidP="00861E7F">
      <w:pPr>
        <w:pStyle w:val="ListParagraph"/>
        <w:numPr>
          <w:ilvl w:val="0"/>
          <w:numId w:val="5"/>
        </w:numPr>
      </w:pPr>
      <w:r>
        <w:t xml:space="preserve">Other disease = </w:t>
      </w:r>
      <w:r w:rsidR="00785CA8">
        <w:t>268</w:t>
      </w:r>
    </w:p>
    <w:p w14:paraId="2FE5EA8C" w14:textId="1C1F5EE0" w:rsidR="00AB7BA7" w:rsidRDefault="00AB7BA7" w:rsidP="00861E7F">
      <w:pPr>
        <w:pStyle w:val="ListParagraph"/>
        <w:numPr>
          <w:ilvl w:val="0"/>
          <w:numId w:val="5"/>
        </w:numPr>
      </w:pPr>
      <w:r>
        <w:t>No intervention/</w:t>
      </w:r>
      <w:r w:rsidR="00785CA8">
        <w:t>scenario</w:t>
      </w:r>
      <w:r>
        <w:t xml:space="preserve"> = </w:t>
      </w:r>
      <w:r w:rsidR="00785CA8">
        <w:t>108</w:t>
      </w:r>
    </w:p>
    <w:p w14:paraId="3E06A19D" w14:textId="77777777" w:rsidR="00785CA8" w:rsidRDefault="00785CA8" w:rsidP="00785CA8">
      <w:pPr>
        <w:pStyle w:val="ListParagraph"/>
        <w:numPr>
          <w:ilvl w:val="0"/>
          <w:numId w:val="5"/>
        </w:numPr>
      </w:pPr>
      <w:r>
        <w:t>Different outcome = 54</w:t>
      </w:r>
    </w:p>
    <w:p w14:paraId="31B56BAF" w14:textId="378B4556" w:rsidR="00AB7BA7" w:rsidRDefault="00AB7BA7" w:rsidP="00861E7F">
      <w:pPr>
        <w:pStyle w:val="ListParagraph"/>
        <w:numPr>
          <w:ilvl w:val="0"/>
          <w:numId w:val="5"/>
        </w:numPr>
      </w:pPr>
      <w:r>
        <w:t xml:space="preserve">Co-infections = </w:t>
      </w:r>
      <w:r w:rsidR="00785CA8">
        <w:t>43</w:t>
      </w:r>
    </w:p>
    <w:p w14:paraId="71F879A1" w14:textId="2B12F7B9" w:rsidR="00AB7BA7" w:rsidRDefault="00AB7BA7" w:rsidP="00861E7F">
      <w:pPr>
        <w:pStyle w:val="ListParagraph"/>
        <w:numPr>
          <w:ilvl w:val="0"/>
          <w:numId w:val="5"/>
        </w:numPr>
      </w:pPr>
      <w:r>
        <w:t xml:space="preserve">Review = </w:t>
      </w:r>
      <w:r w:rsidR="00785CA8">
        <w:t>42</w:t>
      </w:r>
    </w:p>
    <w:p w14:paraId="79C05C34" w14:textId="156AA73F" w:rsidR="00AB7BA7" w:rsidRDefault="00AB7BA7" w:rsidP="00861E7F">
      <w:pPr>
        <w:pStyle w:val="ListParagraph"/>
        <w:numPr>
          <w:ilvl w:val="0"/>
          <w:numId w:val="5"/>
        </w:numPr>
      </w:pPr>
      <w:r>
        <w:t xml:space="preserve">Reports = </w:t>
      </w:r>
      <w:r w:rsidR="00785CA8">
        <w:t>23</w:t>
      </w:r>
    </w:p>
    <w:p w14:paraId="60188DF5" w14:textId="6468AA1C" w:rsidR="00950611" w:rsidRDefault="00950611" w:rsidP="00950611">
      <w:pPr>
        <w:pStyle w:val="ListParagraph"/>
        <w:numPr>
          <w:ilvl w:val="0"/>
          <w:numId w:val="5"/>
        </w:numPr>
      </w:pPr>
      <w:r>
        <w:t xml:space="preserve">Cost/cost-effectiveness = </w:t>
      </w:r>
      <w:r w:rsidR="00785CA8">
        <w:t>1</w:t>
      </w:r>
      <w:r w:rsidR="000730D9">
        <w:t>2</w:t>
      </w:r>
    </w:p>
    <w:p w14:paraId="054EC45A" w14:textId="77777777" w:rsidR="00950611" w:rsidRDefault="00950611" w:rsidP="00950611">
      <w:pPr>
        <w:pStyle w:val="ListParagraph"/>
        <w:ind w:left="502"/>
      </w:pPr>
    </w:p>
    <w:p w14:paraId="7E923369" w14:textId="361B9DE9" w:rsidR="00575DA5" w:rsidRDefault="00575DA5" w:rsidP="00FC00A5">
      <w:pPr>
        <w:pStyle w:val="ListParagraph"/>
      </w:pPr>
      <w:r>
        <w:t>Full</w:t>
      </w:r>
      <w:r w:rsidR="005F0E40">
        <w:t xml:space="preserve"> text</w:t>
      </w:r>
      <w:r>
        <w:t xml:space="preserve"> articles </w:t>
      </w:r>
      <w:r w:rsidR="003E3140">
        <w:t>assessed for eligibility</w:t>
      </w:r>
      <w:r>
        <w:t xml:space="preserve"> = </w:t>
      </w:r>
      <w:r w:rsidR="005A653C">
        <w:t>12</w:t>
      </w:r>
      <w:r w:rsidR="009F32B8">
        <w:t>6</w:t>
      </w:r>
    </w:p>
    <w:p w14:paraId="51480AC0" w14:textId="50606F21" w:rsidR="00575DA5" w:rsidRDefault="00575DA5" w:rsidP="00FC00A5">
      <w:pPr>
        <w:pStyle w:val="ListParagraph"/>
      </w:pPr>
      <w:r>
        <w:t xml:space="preserve">Records excluded (after reading full articles) = </w:t>
      </w:r>
      <w:r w:rsidR="00047FE8">
        <w:t>1</w:t>
      </w:r>
      <w:r w:rsidR="00DC4605">
        <w:t>1</w:t>
      </w:r>
      <w:r w:rsidR="009F32B8">
        <w:t>2</w:t>
      </w:r>
    </w:p>
    <w:p w14:paraId="038450E5" w14:textId="439EAC59" w:rsidR="00861E7F" w:rsidRDefault="00861E7F" w:rsidP="00FC00A5">
      <w:pPr>
        <w:pStyle w:val="ListParagraph"/>
      </w:pPr>
      <w:r>
        <w:t>Reasons for exclusion</w:t>
      </w:r>
    </w:p>
    <w:p w14:paraId="68EE72A5" w14:textId="0B75CD9D" w:rsidR="00861E7F" w:rsidRDefault="00047FE8" w:rsidP="00861E7F">
      <w:pPr>
        <w:pStyle w:val="ListParagraph"/>
        <w:numPr>
          <w:ilvl w:val="0"/>
          <w:numId w:val="5"/>
        </w:numPr>
      </w:pPr>
      <w:r>
        <w:t>No optimisation model = 6</w:t>
      </w:r>
      <w:r w:rsidR="00DC4605">
        <w:t>6</w:t>
      </w:r>
    </w:p>
    <w:p w14:paraId="1D99FB33" w14:textId="22AE962E" w:rsidR="00047FE8" w:rsidRDefault="00047FE8" w:rsidP="00861E7F">
      <w:pPr>
        <w:pStyle w:val="ListParagraph"/>
        <w:numPr>
          <w:ilvl w:val="0"/>
          <w:numId w:val="5"/>
        </w:numPr>
      </w:pPr>
      <w:r>
        <w:t>Conference abstract = 24</w:t>
      </w:r>
    </w:p>
    <w:p w14:paraId="51E52657" w14:textId="77777777" w:rsidR="000D0023" w:rsidRDefault="00047FE8" w:rsidP="000D0023">
      <w:pPr>
        <w:pStyle w:val="ListParagraph"/>
        <w:numPr>
          <w:ilvl w:val="0"/>
          <w:numId w:val="5"/>
        </w:numPr>
      </w:pPr>
      <w:r>
        <w:t xml:space="preserve">Review = </w:t>
      </w:r>
      <w:r w:rsidR="000D0023">
        <w:t>8</w:t>
      </w:r>
    </w:p>
    <w:p w14:paraId="42585C72" w14:textId="5320073B" w:rsidR="00047FE8" w:rsidRDefault="000D0023" w:rsidP="000D0023">
      <w:pPr>
        <w:pStyle w:val="ListParagraph"/>
        <w:numPr>
          <w:ilvl w:val="0"/>
          <w:numId w:val="5"/>
        </w:numPr>
      </w:pPr>
      <w:r>
        <w:t xml:space="preserve">One intervention only = </w:t>
      </w:r>
      <w:r w:rsidR="009F32B8">
        <w:t>6</w:t>
      </w:r>
    </w:p>
    <w:p w14:paraId="77ED628C" w14:textId="157AC37F" w:rsidR="00DC4605" w:rsidRDefault="002B7DF5" w:rsidP="00DC4605">
      <w:pPr>
        <w:pStyle w:val="ListParagraph"/>
        <w:numPr>
          <w:ilvl w:val="0"/>
          <w:numId w:val="5"/>
        </w:numPr>
      </w:pPr>
      <w:proofErr w:type="spellStart"/>
      <w:proofErr w:type="gramStart"/>
      <w:r>
        <w:lastRenderedPageBreak/>
        <w:t>Non human</w:t>
      </w:r>
      <w:proofErr w:type="spellEnd"/>
      <w:proofErr w:type="gramEnd"/>
      <w:r w:rsidR="00DC4605">
        <w:t xml:space="preserve"> population = 5</w:t>
      </w:r>
    </w:p>
    <w:p w14:paraId="14CDAA91" w14:textId="2A3540E0" w:rsidR="00047FE8" w:rsidRDefault="00047FE8" w:rsidP="00861E7F">
      <w:pPr>
        <w:pStyle w:val="ListParagraph"/>
        <w:numPr>
          <w:ilvl w:val="0"/>
          <w:numId w:val="5"/>
        </w:numPr>
      </w:pPr>
      <w:r>
        <w:t>Preprint = 3</w:t>
      </w:r>
    </w:p>
    <w:p w14:paraId="2B970D56" w14:textId="02380858" w:rsidR="009C1CAC" w:rsidRDefault="009C1CAC" w:rsidP="00FC00A5">
      <w:pPr>
        <w:pStyle w:val="ListParagraph"/>
      </w:pPr>
      <w:r>
        <w:t xml:space="preserve">Records </w:t>
      </w:r>
      <w:r w:rsidR="00D71A2D">
        <w:t>retrieved from bibliography</w:t>
      </w:r>
      <w:r>
        <w:t xml:space="preserve"> = </w:t>
      </w:r>
      <w:r w:rsidR="00302522">
        <w:t>1</w:t>
      </w:r>
    </w:p>
    <w:p w14:paraId="181531E2" w14:textId="7A672BED" w:rsidR="00575DA5" w:rsidRPr="00575DA5" w:rsidRDefault="00575DA5" w:rsidP="00FC00A5">
      <w:pPr>
        <w:pStyle w:val="ListParagraph"/>
      </w:pPr>
      <w:r>
        <w:t xml:space="preserve">Records retained for qualitative analysis = </w:t>
      </w:r>
      <w:r w:rsidR="00DC4605">
        <w:t>15</w:t>
      </w:r>
    </w:p>
    <w:sectPr w:rsidR="00575DA5" w:rsidRPr="00575DA5" w:rsidSect="00FC00A5">
      <w:pgSz w:w="11906" w:h="16838"/>
      <w:pgMar w:top="709" w:right="991" w:bottom="993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9C629E"/>
    <w:multiLevelType w:val="hybridMultilevel"/>
    <w:tmpl w:val="36663EC0"/>
    <w:lvl w:ilvl="0" w:tplc="E934016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1BAE0E82"/>
    <w:multiLevelType w:val="hybridMultilevel"/>
    <w:tmpl w:val="47085A56"/>
    <w:lvl w:ilvl="0" w:tplc="DF44E7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DDC4373"/>
    <w:multiLevelType w:val="hybridMultilevel"/>
    <w:tmpl w:val="47085A56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7560D09"/>
    <w:multiLevelType w:val="hybridMultilevel"/>
    <w:tmpl w:val="27AC7620"/>
    <w:lvl w:ilvl="0" w:tplc="123CF2BE">
      <w:start w:val="1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76253216"/>
    <w:multiLevelType w:val="hybridMultilevel"/>
    <w:tmpl w:val="0D3ADA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77462278">
    <w:abstractNumId w:val="4"/>
  </w:num>
  <w:num w:numId="2" w16cid:durableId="1052382988">
    <w:abstractNumId w:val="1"/>
  </w:num>
  <w:num w:numId="3" w16cid:durableId="1360624532">
    <w:abstractNumId w:val="2"/>
  </w:num>
  <w:num w:numId="4" w16cid:durableId="2013755336">
    <w:abstractNumId w:val="0"/>
  </w:num>
  <w:num w:numId="5" w16cid:durableId="16319816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EA2"/>
    <w:rsid w:val="00001E0B"/>
    <w:rsid w:val="00047FE8"/>
    <w:rsid w:val="00067B2A"/>
    <w:rsid w:val="0007046A"/>
    <w:rsid w:val="000730D9"/>
    <w:rsid w:val="00091EA2"/>
    <w:rsid w:val="000D0023"/>
    <w:rsid w:val="000D22F0"/>
    <w:rsid w:val="00106B7C"/>
    <w:rsid w:val="00133042"/>
    <w:rsid w:val="0013350D"/>
    <w:rsid w:val="0017099E"/>
    <w:rsid w:val="00186A3D"/>
    <w:rsid w:val="001C31DE"/>
    <w:rsid w:val="001D59DF"/>
    <w:rsid w:val="00241616"/>
    <w:rsid w:val="002B7DF5"/>
    <w:rsid w:val="00302522"/>
    <w:rsid w:val="00314191"/>
    <w:rsid w:val="003417BC"/>
    <w:rsid w:val="00371CEF"/>
    <w:rsid w:val="003B20CC"/>
    <w:rsid w:val="003E3140"/>
    <w:rsid w:val="004049B7"/>
    <w:rsid w:val="00404DAA"/>
    <w:rsid w:val="00423DD7"/>
    <w:rsid w:val="004B54CB"/>
    <w:rsid w:val="004F2BA0"/>
    <w:rsid w:val="00516875"/>
    <w:rsid w:val="00575DA5"/>
    <w:rsid w:val="005A653C"/>
    <w:rsid w:val="005B2BDF"/>
    <w:rsid w:val="005F0E40"/>
    <w:rsid w:val="00675607"/>
    <w:rsid w:val="006802CE"/>
    <w:rsid w:val="00712485"/>
    <w:rsid w:val="00720F10"/>
    <w:rsid w:val="00733059"/>
    <w:rsid w:val="0075457E"/>
    <w:rsid w:val="00773784"/>
    <w:rsid w:val="007807D4"/>
    <w:rsid w:val="00785CA8"/>
    <w:rsid w:val="007B3AD5"/>
    <w:rsid w:val="007C14DB"/>
    <w:rsid w:val="007C3944"/>
    <w:rsid w:val="007E44D2"/>
    <w:rsid w:val="00845B8B"/>
    <w:rsid w:val="00861E7F"/>
    <w:rsid w:val="00876691"/>
    <w:rsid w:val="008D3AF5"/>
    <w:rsid w:val="008F3FD3"/>
    <w:rsid w:val="00920DC9"/>
    <w:rsid w:val="00933BC7"/>
    <w:rsid w:val="00950611"/>
    <w:rsid w:val="00967DD5"/>
    <w:rsid w:val="009C1CAC"/>
    <w:rsid w:val="009F32B8"/>
    <w:rsid w:val="009F6F1B"/>
    <w:rsid w:val="00A3760F"/>
    <w:rsid w:val="00A47797"/>
    <w:rsid w:val="00A707EC"/>
    <w:rsid w:val="00AA3CD4"/>
    <w:rsid w:val="00AB7BA7"/>
    <w:rsid w:val="00AC0B22"/>
    <w:rsid w:val="00B33A45"/>
    <w:rsid w:val="00B35114"/>
    <w:rsid w:val="00B35E0B"/>
    <w:rsid w:val="00B549A6"/>
    <w:rsid w:val="00B56A60"/>
    <w:rsid w:val="00B937D9"/>
    <w:rsid w:val="00BA4F81"/>
    <w:rsid w:val="00C02433"/>
    <w:rsid w:val="00D2366E"/>
    <w:rsid w:val="00D41B33"/>
    <w:rsid w:val="00D71A2D"/>
    <w:rsid w:val="00DC4605"/>
    <w:rsid w:val="00DC55B7"/>
    <w:rsid w:val="00DD0E6B"/>
    <w:rsid w:val="00EF1ABE"/>
    <w:rsid w:val="00F037F8"/>
    <w:rsid w:val="00FA56FB"/>
    <w:rsid w:val="00FA7A5D"/>
    <w:rsid w:val="00FC00A5"/>
    <w:rsid w:val="00FC2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E6DBD"/>
  <w15:docId w15:val="{1B295422-A119-453C-919B-04A74F4FE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9DF"/>
    <w:pPr>
      <w:spacing w:before="120" w:after="12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75607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75607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607"/>
    <w:rPr>
      <w:rFonts w:eastAsiaTheme="majorEastAsia" w:cstheme="majorBidi"/>
      <w:color w:val="2F5496" w:themeColor="accent1" w:themeShade="BF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5607"/>
    <w:rPr>
      <w:rFonts w:eastAsiaTheme="majorEastAsia" w:cstheme="majorBidi"/>
      <w:color w:val="2F5496" w:themeColor="accent1" w:themeShade="BF"/>
      <w:szCs w:val="26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7560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7560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675607"/>
    <w:pPr>
      <w:spacing w:after="100"/>
      <w:ind w:left="440"/>
    </w:pPr>
  </w:style>
  <w:style w:type="paragraph" w:styleId="ListParagraph">
    <w:name w:val="List Paragraph"/>
    <w:basedOn w:val="Normal"/>
    <w:autoRedefine/>
    <w:uiPriority w:val="34"/>
    <w:qFormat/>
    <w:rsid w:val="00FC00A5"/>
    <w:pPr>
      <w:spacing w:line="360" w:lineRule="auto"/>
      <w:ind w:left="142" w:right="-23"/>
      <w:contextualSpacing/>
    </w:pPr>
    <w:rPr>
      <w:sz w:val="22"/>
    </w:rPr>
  </w:style>
  <w:style w:type="table" w:styleId="TableGrid">
    <w:name w:val="Table Grid"/>
    <w:basedOn w:val="TableNormal"/>
    <w:uiPriority w:val="39"/>
    <w:rsid w:val="007B3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7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olph Ngwafor Anye</dc:creator>
  <cp:keywords/>
  <dc:description/>
  <cp:lastModifiedBy>Randolph Ngwafor Anye</cp:lastModifiedBy>
  <cp:revision>2</cp:revision>
  <dcterms:created xsi:type="dcterms:W3CDTF">2024-08-14T19:30:00Z</dcterms:created>
  <dcterms:modified xsi:type="dcterms:W3CDTF">2024-08-14T19:30:00Z</dcterms:modified>
</cp:coreProperties>
</file>